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8FB" w:rsidRPr="0038020B" w:rsidRDefault="000258FB" w:rsidP="000258FB">
      <w:pPr>
        <w:pStyle w:val="Normal0"/>
        <w:jc w:val="center"/>
        <w:rPr>
          <w:rFonts w:ascii="Times New Roman" w:eastAsia="Times New Roman" w:hAnsi="Times New Roman" w:cs="Times New Roman"/>
          <w:b/>
          <w:bCs/>
        </w:rPr>
      </w:pPr>
      <w:r w:rsidRPr="0038020B">
        <w:rPr>
          <w:rFonts w:ascii="Times New Roman" w:eastAsia="Times New Roman" w:hAnsi="Times New Roman" w:cs="Times New Roman"/>
          <w:b/>
          <w:bCs/>
        </w:rPr>
        <w:t xml:space="preserve">APPENDIX </w:t>
      </w:r>
      <w:r w:rsidR="00EE1BFD">
        <w:rPr>
          <w:rFonts w:ascii="Times New Roman" w:eastAsia="Times New Roman" w:hAnsi="Times New Roman" w:cs="Times New Roman"/>
          <w:b/>
          <w:bCs/>
        </w:rPr>
        <w:t>S1</w:t>
      </w:r>
      <w:r w:rsidRPr="0038020B">
        <w:rPr>
          <w:rFonts w:ascii="Times New Roman" w:eastAsia="Times New Roman" w:hAnsi="Times New Roman" w:cs="Times New Roman"/>
          <w:b/>
          <w:bCs/>
        </w:rPr>
        <w:t>: TABLES</w:t>
      </w:r>
    </w:p>
    <w:tbl>
      <w:tblPr>
        <w:tblStyle w:val="a"/>
        <w:tblpPr w:leftFromText="180" w:rightFromText="180" w:vertAnchor="text" w:horzAnchor="margin" w:tblpY="132"/>
        <w:tblW w:w="1295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25"/>
        <w:gridCol w:w="880"/>
        <w:gridCol w:w="881"/>
        <w:gridCol w:w="881"/>
        <w:gridCol w:w="880"/>
        <w:gridCol w:w="881"/>
        <w:gridCol w:w="881"/>
        <w:gridCol w:w="881"/>
        <w:gridCol w:w="880"/>
        <w:gridCol w:w="881"/>
        <w:gridCol w:w="881"/>
        <w:gridCol w:w="880"/>
        <w:gridCol w:w="881"/>
        <w:gridCol w:w="881"/>
        <w:gridCol w:w="881"/>
      </w:tblGrid>
      <w:tr w:rsidR="000258FB" w:rsidTr="00ED52F2">
        <w:trPr>
          <w:trHeight w:val="246"/>
        </w:trPr>
        <w:tc>
          <w:tcPr>
            <w:tcW w:w="12955" w:type="dxa"/>
            <w:gridSpan w:val="15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ble </w:t>
            </w:r>
            <w:r w:rsidR="00EE1BFD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0258FB" w:rsidTr="00ED52F2">
        <w:trPr>
          <w:trHeight w:val="246"/>
        </w:trPr>
        <w:tc>
          <w:tcPr>
            <w:tcW w:w="12955" w:type="dxa"/>
            <w:gridSpan w:val="15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escriptive Information of Variables Across Waves</w:t>
            </w:r>
          </w:p>
        </w:tc>
      </w:tr>
      <w:tr w:rsidR="000258FB" w:rsidTr="00ED52F2">
        <w:trPr>
          <w:trHeight w:val="552"/>
        </w:trPr>
        <w:tc>
          <w:tcPr>
            <w:tcW w:w="625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Lying Features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Parental Hostility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Parental Warmth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Peer Influence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PI</w:t>
            </w:r>
            <w:proofErr w:type="spellEnd"/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Perceived Thrill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SMI</w:t>
            </w:r>
          </w:p>
        </w:tc>
      </w:tr>
      <w:tr w:rsidR="000258FB" w:rsidTr="00ED52F2">
        <w:trPr>
          <w:trHeight w:val="314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61" w:type="dxa"/>
            <w:gridSpan w:val="2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(Range 5-20)</w:t>
            </w:r>
          </w:p>
        </w:tc>
        <w:tc>
          <w:tcPr>
            <w:tcW w:w="1761" w:type="dxa"/>
            <w:gridSpan w:val="2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(Range 1-4)</w:t>
            </w:r>
          </w:p>
        </w:tc>
        <w:tc>
          <w:tcPr>
            <w:tcW w:w="1762" w:type="dxa"/>
            <w:gridSpan w:val="2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(Range 1-4)</w:t>
            </w:r>
          </w:p>
        </w:tc>
        <w:tc>
          <w:tcPr>
            <w:tcW w:w="1761" w:type="dxa"/>
            <w:gridSpan w:val="2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(Range 1-5)</w:t>
            </w:r>
          </w:p>
        </w:tc>
        <w:tc>
          <w:tcPr>
            <w:tcW w:w="1762" w:type="dxa"/>
            <w:gridSpan w:val="2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(Range 1-4)</w:t>
            </w:r>
          </w:p>
        </w:tc>
        <w:tc>
          <w:tcPr>
            <w:tcW w:w="1761" w:type="dxa"/>
            <w:gridSpan w:val="2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(Range 0-10)</w:t>
            </w:r>
          </w:p>
        </w:tc>
        <w:tc>
          <w:tcPr>
            <w:tcW w:w="1762" w:type="dxa"/>
            <w:gridSpan w:val="2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(Range 1-4)</w:t>
            </w:r>
          </w:p>
        </w:tc>
      </w:tr>
      <w:tr w:rsidR="000258FB" w:rsidTr="00ED52F2">
        <w:trPr>
          <w:trHeight w:val="314"/>
        </w:trPr>
        <w:tc>
          <w:tcPr>
            <w:tcW w:w="625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M (SD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M (SD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M (SD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M (SD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M (SD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M (SD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M (SD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</w:tr>
      <w:tr w:rsidR="000258FB" w:rsidTr="00ED52F2">
        <w:trPr>
          <w:trHeight w:val="267"/>
        </w:trPr>
        <w:tc>
          <w:tcPr>
            <w:tcW w:w="625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1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70 (0.49)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332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27 (0.66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332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77 (0.85)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338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2.99 (0.58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34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2.36 (2.42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352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02 (0.46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345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2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8.97 (3.3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077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5 (0.37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65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23 (0.70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66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51 (0.73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42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07 (0.57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57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2.28 (2.49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60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05 (0.4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57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3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8.48 (3.27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59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6 (0.39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00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9 (0.68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00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7 (0.70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53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3 (0.58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57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2.15 (2.40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59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2 (0.47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59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4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8.32 (3.23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5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2 (0.35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045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6 (0.71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045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8 (0.72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13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6 (0.5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3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99 (2.3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6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5 (0.48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3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5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8.59 (3.24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4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3 (0.37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017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6 (0.71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017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8 (0.74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2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9 (0.5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5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98 (2.3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8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3 (0.49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5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6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8.08 (3.00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8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1 (0.36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005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3 (0.74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005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1 (0.67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14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25 (0.5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9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74 (2.30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31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18 (0.49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9</w:t>
            </w:r>
          </w:p>
        </w:tc>
      </w:tr>
      <w:tr w:rsidR="000258FB" w:rsidTr="00ED52F2">
        <w:trPr>
          <w:trHeight w:val="267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7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8.10 (3.03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9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0 (0.36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892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09 (0.75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892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39 (0.63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09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31 (0.55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6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67 (2.23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30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2 (0.4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26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W8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7.69 (2.8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10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3 (0.68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04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34 (0.53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11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7 (2.20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13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24 (0.45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11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9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7.49 (2.79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01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5 (0.68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94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39 (0.53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01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51 (2.26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04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27 (0.45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201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10</w:t>
            </w:r>
            <w:proofErr w:type="spellEnd"/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7.24 (2.62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75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44 (0.66)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63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43 (0.52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73</w:t>
            </w:r>
          </w:p>
        </w:tc>
        <w:tc>
          <w:tcPr>
            <w:tcW w:w="880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51 (2.20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78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31 (0.44)</w:t>
            </w:r>
          </w:p>
        </w:tc>
        <w:tc>
          <w:tcPr>
            <w:tcW w:w="881" w:type="dxa"/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74</w:t>
            </w:r>
          </w:p>
        </w:tc>
      </w:tr>
      <w:tr w:rsidR="000258FB" w:rsidTr="00ED52F2">
        <w:trPr>
          <w:trHeight w:val="246"/>
        </w:trPr>
        <w:tc>
          <w:tcPr>
            <w:tcW w:w="625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W11</w:t>
            </w:r>
            <w:proofErr w:type="spellEnd"/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7.42 (2.68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30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39 (0.61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1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44 (0.52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28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.54 (2.25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31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3.28 (0.42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>1,128</w:t>
            </w:r>
          </w:p>
        </w:tc>
      </w:tr>
      <w:tr w:rsidR="000258FB" w:rsidTr="00ED52F2">
        <w:trPr>
          <w:trHeight w:val="246"/>
        </w:trPr>
        <w:tc>
          <w:tcPr>
            <w:tcW w:w="12955" w:type="dxa"/>
            <w:gridSpan w:val="15"/>
            <w:tcBorders>
              <w:top w:val="single" w:sz="4" w:space="0" w:color="auto"/>
            </w:tcBorders>
          </w:tcPr>
          <w:p w:rsidR="000258FB" w:rsidRPr="00953E3A" w:rsidRDefault="000258FB" w:rsidP="00ED52F2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28E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ot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953E3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# = Wave #, M = Mean, SD = Standard Deviation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PI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= Resistance to Peer Influence, PSMI = Psychosocial Maturity</w:t>
            </w:r>
          </w:p>
        </w:tc>
      </w:tr>
    </w:tbl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  <w:sectPr w:rsidR="000258FB" w:rsidRPr="00F70126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2"/>
        <w:tblW w:w="921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515"/>
        <w:gridCol w:w="2340"/>
        <w:gridCol w:w="2160"/>
        <w:gridCol w:w="2198"/>
      </w:tblGrid>
      <w:tr w:rsidR="000258FB" w:rsidTr="00ED52F2">
        <w:trPr>
          <w:trHeight w:val="219"/>
        </w:trPr>
        <w:tc>
          <w:tcPr>
            <w:tcW w:w="9213" w:type="dxa"/>
            <w:gridSpan w:val="4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ble </w:t>
            </w:r>
            <w:r w:rsidR="00EE1BF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58FB" w:rsidTr="00ED52F2">
        <w:trPr>
          <w:trHeight w:val="219"/>
        </w:trPr>
        <w:tc>
          <w:tcPr>
            <w:tcW w:w="9213" w:type="dxa"/>
            <w:gridSpan w:val="4"/>
            <w:tcBorders>
              <w:bottom w:val="single" w:sz="4" w:space="0" w:color="auto"/>
            </w:tcBorders>
          </w:tcPr>
          <w:p w:rsidR="000258FB" w:rsidRPr="00515537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155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seline Predictors of the Atypical Lying Trajectory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515537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1553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ntercept Factor</w:t>
            </w:r>
          </w:p>
          <w:p w:rsidR="000258FB" w:rsidRPr="00515537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1553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d Est (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515537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1553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ope Factor</w:t>
            </w:r>
          </w:p>
          <w:p w:rsidR="000258FB" w:rsidRPr="00515537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1553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d Est (SE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515537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1553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Quadratic Factor</w:t>
            </w:r>
          </w:p>
          <w:p w:rsidR="000258FB" w:rsidRPr="00515537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1553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d Est (SE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Hostility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12 (0.13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9** (0.03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1)</w:t>
            </w:r>
          </w:p>
        </w:tc>
      </w:tr>
      <w:tr w:rsidR="000258FB" w:rsidTr="00ED52F2">
        <w:trPr>
          <w:trHeight w:val="438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Warmth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6 (0.10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1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ntisocial Peer Influence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18* (0.09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3 (0.02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1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to Peer Influence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28* (0.11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6* (0.02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** (0.01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Thrill of Crime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10** (0.03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0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sychosocial Maturity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83** (0.14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3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1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sychopathic Traits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2* (0.01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0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0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Violence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2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1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 (0.00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Neighborhood Condition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9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3 (0.02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01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74** (0.15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4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01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74** (0.17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04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01)</w:t>
            </w:r>
          </w:p>
        </w:tc>
      </w:tr>
      <w:tr w:rsidR="000258FB" w:rsidTr="00ED52F2">
        <w:trPr>
          <w:trHeight w:val="438"/>
        </w:trPr>
        <w:tc>
          <w:tcPr>
            <w:tcW w:w="251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34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8 (0.14)</w:t>
            </w:r>
          </w:p>
        </w:tc>
        <w:tc>
          <w:tcPr>
            <w:tcW w:w="2160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2 (0.03)</w:t>
            </w:r>
          </w:p>
        </w:tc>
        <w:tc>
          <w:tcPr>
            <w:tcW w:w="2198" w:type="dxa"/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01)</w:t>
            </w:r>
          </w:p>
        </w:tc>
      </w:tr>
      <w:tr w:rsidR="000258FB" w:rsidTr="00ED52F2">
        <w:trPr>
          <w:trHeight w:val="457"/>
        </w:trPr>
        <w:tc>
          <w:tcPr>
            <w:tcW w:w="2515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Other Rac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43 (0.2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2 (0.06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02)</w:t>
            </w:r>
          </w:p>
        </w:tc>
      </w:tr>
      <w:tr w:rsidR="000258FB" w:rsidTr="00ED52F2">
        <w:trPr>
          <w:trHeight w:val="219"/>
        </w:trPr>
        <w:tc>
          <w:tcPr>
            <w:tcW w:w="9213" w:type="dxa"/>
            <w:gridSpan w:val="4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p &lt; .05, ** p &lt; .01; N = 1,353; Std Est = Standardized Estimates, SE = Standard Error; Latent growth trajectory was centered at 20 years old; Sex and Race variables are dummy coded with female and black participants as comparison groups, respectively.</w:t>
            </w:r>
          </w:p>
        </w:tc>
      </w:tr>
    </w:tbl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3"/>
        <w:tblW w:w="897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045"/>
        <w:gridCol w:w="1710"/>
        <w:gridCol w:w="1530"/>
        <w:gridCol w:w="1686"/>
      </w:tblGrid>
      <w:tr w:rsidR="000258FB" w:rsidTr="00ED52F2">
        <w:trPr>
          <w:trHeight w:val="219"/>
        </w:trPr>
        <w:tc>
          <w:tcPr>
            <w:tcW w:w="8971" w:type="dxa"/>
            <w:gridSpan w:val="4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ble </w:t>
            </w:r>
            <w:r w:rsidR="00EE1BF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258FB" w:rsidTr="00ED52F2">
        <w:trPr>
          <w:trHeight w:val="219"/>
        </w:trPr>
        <w:tc>
          <w:tcPr>
            <w:tcW w:w="8971" w:type="dxa"/>
            <w:gridSpan w:val="4"/>
            <w:tcBorders>
              <w:bottom w:val="single" w:sz="4" w:space="0" w:color="auto"/>
            </w:tcBorders>
          </w:tcPr>
          <w:p w:rsidR="000258FB" w:rsidRPr="005364A9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364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lel Process Model of the Atypical Lying Trajectory</w:t>
            </w:r>
          </w:p>
        </w:tc>
      </w:tr>
      <w:tr w:rsidR="000258FB" w:rsidTr="00ED52F2">
        <w:trPr>
          <w:trHeight w:val="219"/>
        </w:trPr>
        <w:tc>
          <w:tcPr>
            <w:tcW w:w="4045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26" w:type="dxa"/>
            <w:gridSpan w:val="3"/>
            <w:tcBorders>
              <w:top w:val="single" w:sz="4" w:space="0" w:color="auto"/>
            </w:tcBorders>
          </w:tcPr>
          <w:p w:rsidR="000258FB" w:rsidRPr="009E11C2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9E11C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typical Lying Growth Factors</w:t>
            </w:r>
          </w:p>
        </w:tc>
      </w:tr>
      <w:tr w:rsidR="000258FB" w:rsidTr="00ED52F2">
        <w:trPr>
          <w:trHeight w:val="219"/>
        </w:trPr>
        <w:tc>
          <w:tcPr>
            <w:tcW w:w="4045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258FB" w:rsidRPr="009E11C2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9E11C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ntercept Factor</w:t>
            </w:r>
          </w:p>
          <w:p w:rsidR="000258FB" w:rsidRPr="009E11C2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9E11C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d Est (SE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258FB" w:rsidRPr="009E11C2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9E11C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ope Factor</w:t>
            </w:r>
          </w:p>
          <w:p w:rsidR="000258FB" w:rsidRPr="009E11C2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9E11C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d Est (SE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0258FB" w:rsidRPr="009E11C2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9E11C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Quadratic Factor</w:t>
            </w:r>
          </w:p>
          <w:p w:rsidR="000258FB" w:rsidRPr="009E11C2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9E11C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d Est (SE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Hostility – Intercept Facto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13** (0.03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1)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 (0.00)</w:t>
            </w:r>
          </w:p>
        </w:tc>
      </w:tr>
      <w:tr w:rsidR="000258FB" w:rsidTr="00ED52F2">
        <w:trPr>
          <w:trHeight w:val="437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Hostility – Slope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1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* (0.00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**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Warmth – Intercept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34** (0.06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 (0.01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Warmth – Slope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5** (0.02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0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** (0.00)</w:t>
            </w:r>
          </w:p>
        </w:tc>
      </w:tr>
      <w:tr w:rsidR="000258FB" w:rsidTr="00ED52F2">
        <w:trPr>
          <w:trHeight w:val="437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ntisocial Peer Influence – Intercept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37** (0.04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 (0.01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ntisocial Peer Influence – Slope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* (0.00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ntisocial Peer Influence – Quadratic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 (0.00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0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**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to Peer Influence – Intercept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34** (0.03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2* (0.01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 (0.00)</w:t>
            </w:r>
          </w:p>
        </w:tc>
      </w:tr>
      <w:tr w:rsidR="000258FB" w:rsidTr="00ED52F2">
        <w:trPr>
          <w:trHeight w:val="437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to Peer Influence – Slope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1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* (0.00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to Peer Influence – Quadratic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* (0.00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0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**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Thrill – Intercept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.51** (0.13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03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* (0.01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Thrill – Slope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3** (0.01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Thrill – Quadratic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2* (0.01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0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**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sychosocial Maturity – Intercept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40** (0.02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* (0.01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* (0.00)</w:t>
            </w:r>
          </w:p>
        </w:tc>
      </w:tr>
      <w:tr w:rsidR="000258FB" w:rsidTr="00ED52F2">
        <w:trPr>
          <w:trHeight w:val="456"/>
        </w:trPr>
        <w:tc>
          <w:tcPr>
            <w:tcW w:w="404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sychosocial Maturity – Slope Factor</w:t>
            </w:r>
          </w:p>
        </w:tc>
        <w:tc>
          <w:tcPr>
            <w:tcW w:w="171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1)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* (0.00)</w:t>
            </w:r>
          </w:p>
        </w:tc>
        <w:tc>
          <w:tcPr>
            <w:tcW w:w="1686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0)</w:t>
            </w:r>
          </w:p>
        </w:tc>
      </w:tr>
      <w:tr w:rsidR="000258FB" w:rsidTr="00ED52F2">
        <w:trPr>
          <w:trHeight w:val="437"/>
        </w:trPr>
        <w:tc>
          <w:tcPr>
            <w:tcW w:w="4045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sychosocial Maturity – Quadratic Facto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* (0.0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0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** (0.00)</w:t>
            </w:r>
          </w:p>
        </w:tc>
      </w:tr>
      <w:tr w:rsidR="000258FB" w:rsidTr="00ED52F2">
        <w:trPr>
          <w:trHeight w:val="437"/>
        </w:trPr>
        <w:tc>
          <w:tcPr>
            <w:tcW w:w="8971" w:type="dxa"/>
            <w:gridSpan w:val="4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p &lt; .05, ** p &lt; .01; N = 1,353; Std Est = Standardized Estimates, SE = Standard Error; Latent growth trajectory was centered at 20 years old;</w:t>
            </w:r>
          </w:p>
        </w:tc>
      </w:tr>
    </w:tbl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AE6030" w:rsidRDefault="000258FB" w:rsidP="000258FB">
      <w:pPr>
        <w:pStyle w:val="Normal0"/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AE6030">
        <w:rPr>
          <w:rFonts w:ascii="Times New Roman" w:eastAsia="Times New Roman" w:hAnsi="Times New Roman" w:cs="Times New Roman"/>
          <w:b/>
          <w:bCs/>
        </w:rPr>
        <w:t xml:space="preserve">APPENDIX </w:t>
      </w:r>
      <w:r w:rsidR="00EE1BFD">
        <w:rPr>
          <w:rFonts w:ascii="Times New Roman" w:eastAsia="Times New Roman" w:hAnsi="Times New Roman" w:cs="Times New Roman"/>
          <w:b/>
          <w:bCs/>
        </w:rPr>
        <w:t>S2</w:t>
      </w:r>
      <w:r w:rsidRPr="00AE6030">
        <w:rPr>
          <w:rFonts w:ascii="Times New Roman" w:eastAsia="Times New Roman" w:hAnsi="Times New Roman" w:cs="Times New Roman"/>
          <w:b/>
          <w:bCs/>
        </w:rPr>
        <w:t>: SUPPLEMENTAL TABLES AND FIGUR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836"/>
        <w:gridCol w:w="837"/>
        <w:gridCol w:w="836"/>
        <w:gridCol w:w="837"/>
        <w:gridCol w:w="836"/>
        <w:gridCol w:w="837"/>
        <w:gridCol w:w="836"/>
        <w:gridCol w:w="837"/>
        <w:gridCol w:w="836"/>
        <w:gridCol w:w="837"/>
      </w:tblGrid>
      <w:tr w:rsidR="000258FB" w:rsidTr="00ED52F2">
        <w:tc>
          <w:tcPr>
            <w:tcW w:w="9350" w:type="dxa"/>
            <w:gridSpan w:val="11"/>
          </w:tcPr>
          <w:p w:rsidR="000258FB" w:rsidRPr="00F70126" w:rsidRDefault="000258FB" w:rsidP="00EE1BFD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</w:t>
            </w:r>
            <w:r w:rsidR="00EE1BFD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</w:tr>
      <w:tr w:rsidR="000258FB" w:rsidTr="00ED52F2">
        <w:tc>
          <w:tcPr>
            <w:tcW w:w="9350" w:type="dxa"/>
            <w:gridSpan w:val="11"/>
            <w:tcBorders>
              <w:bottom w:val="single" w:sz="4" w:space="0" w:color="auto"/>
            </w:tcBorders>
          </w:tcPr>
          <w:p w:rsidR="000258FB" w:rsidRPr="006A75D8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5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ir-wise Pearson Correlation Coefficien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 Atypical Lying</w:t>
            </w:r>
          </w:p>
        </w:tc>
      </w:tr>
      <w:tr w:rsidR="000258FB" w:rsidTr="00ED52F2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1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11</w:t>
            </w:r>
          </w:p>
        </w:tc>
      </w:tr>
      <w:tr w:rsidR="000258FB" w:rsidTr="00ED52F2">
        <w:tc>
          <w:tcPr>
            <w:tcW w:w="985" w:type="dxa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3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4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6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7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8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9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10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Lie 1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Hos 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Hos 2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Hos 3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Hos 4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Hos 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Hos 6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Hos 7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Warm 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Warm 2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Warm 3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Warm 4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Warm 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Warm 6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Warm 7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2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3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4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6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7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8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9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10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Thrill 1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1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2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3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4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5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6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7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8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9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</w:tr>
      <w:tr w:rsidR="000258FB" w:rsidTr="00ED52F2">
        <w:tc>
          <w:tcPr>
            <w:tcW w:w="985" w:type="dxa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10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**</w:t>
            </w:r>
          </w:p>
        </w:tc>
        <w:tc>
          <w:tcPr>
            <w:tcW w:w="836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**</w:t>
            </w:r>
          </w:p>
        </w:tc>
        <w:tc>
          <w:tcPr>
            <w:tcW w:w="837" w:type="dxa"/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**</w:t>
            </w:r>
          </w:p>
        </w:tc>
      </w:tr>
      <w:tr w:rsidR="000258FB" w:rsidTr="00ED52F2">
        <w:tc>
          <w:tcPr>
            <w:tcW w:w="985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>Mat 1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*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*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**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**</w:t>
            </w:r>
          </w:p>
        </w:tc>
      </w:tr>
      <w:tr w:rsidR="000258FB" w:rsidTr="00ED52F2">
        <w:tc>
          <w:tcPr>
            <w:tcW w:w="9350" w:type="dxa"/>
            <w:gridSpan w:val="11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Not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matting of the left column uses the following pattern: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variable followed by wave number; Lie = Atypical Lying, Hos = Parental Hostility, Warm = Parental Warmth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= Antisocial Peer Influence; Res = Resistance to Peer Influence, Thrill = Perceived Thrill of Crim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F70126">
              <w:rPr>
                <w:rFonts w:ascii="Times New Roman" w:hAnsi="Times New Roman" w:cs="Times New Roman"/>
                <w:sz w:val="20"/>
                <w:szCs w:val="20"/>
              </w:rPr>
              <w:t xml:space="preserve"> = Psychosocial Maturity</w:t>
            </w:r>
          </w:p>
        </w:tc>
      </w:tr>
    </w:tbl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  <w:sectPr w:rsidR="000258FB" w:rsidSect="00DA6463">
          <w:headerReference w:type="default" r:id="rId6"/>
          <w:headerReference w:type="first" r:id="rId7"/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Style w:val="TableGrid"/>
        <w:tblW w:w="12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620"/>
        <w:gridCol w:w="1251"/>
        <w:gridCol w:w="85"/>
        <w:gridCol w:w="1140"/>
        <w:gridCol w:w="27"/>
        <w:gridCol w:w="1252"/>
        <w:gridCol w:w="9"/>
        <w:gridCol w:w="1243"/>
        <w:gridCol w:w="35"/>
        <w:gridCol w:w="1217"/>
        <w:gridCol w:w="24"/>
        <w:gridCol w:w="1228"/>
        <w:gridCol w:w="13"/>
        <w:gridCol w:w="1239"/>
        <w:gridCol w:w="10"/>
        <w:gridCol w:w="1242"/>
      </w:tblGrid>
      <w:tr w:rsidR="000258FB" w:rsidTr="00ED52F2">
        <w:trPr>
          <w:trHeight w:val="226"/>
        </w:trPr>
        <w:tc>
          <w:tcPr>
            <w:tcW w:w="12890" w:type="dxa"/>
            <w:gridSpan w:val="17"/>
          </w:tcPr>
          <w:p w:rsidR="000258FB" w:rsidRPr="00562E00" w:rsidRDefault="000258FB" w:rsidP="00EE1BFD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</w:t>
            </w:r>
            <w:proofErr w:type="spellStart"/>
            <w:r w:rsidR="00EE1BFD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  <w:proofErr w:type="spellEnd"/>
          </w:p>
        </w:tc>
      </w:tr>
      <w:tr w:rsidR="000258FB" w:rsidTr="00ED52F2">
        <w:trPr>
          <w:trHeight w:val="226"/>
        </w:trPr>
        <w:tc>
          <w:tcPr>
            <w:tcW w:w="12890" w:type="dxa"/>
            <w:gridSpan w:val="17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tudinal Measurement Invariance Across Waves</w:t>
            </w:r>
          </w:p>
        </w:tc>
      </w:tr>
      <w:tr w:rsidR="000258FB" w:rsidTr="00ED52F2">
        <w:trPr>
          <w:trHeight w:val="454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Invariance Level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  <w:proofErr w:type="spellEnd"/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Δ CFI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Δ TLI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  <w:proofErr w:type="spellEnd"/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Δ SRMR</w:t>
            </w:r>
          </w:p>
        </w:tc>
      </w:tr>
      <w:tr w:rsidR="000258FB" w:rsidTr="00ED52F2">
        <w:trPr>
          <w:trHeight w:val="226"/>
        </w:trPr>
        <w:tc>
          <w:tcPr>
            <w:tcW w:w="12890" w:type="dxa"/>
            <w:gridSpan w:val="17"/>
            <w:tcBorders>
              <w:top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Atypical Lying (Waves 2-11)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5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0258FB" w:rsidTr="00ED52F2">
        <w:trPr>
          <w:trHeight w:val="70"/>
        </w:trPr>
        <w:tc>
          <w:tcPr>
            <w:tcW w:w="12890" w:type="dxa"/>
            <w:gridSpan w:val="17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Parental Hostility (Waves 1-7)</w:t>
            </w:r>
          </w:p>
        </w:tc>
      </w:tr>
      <w:tr w:rsidR="000258FB" w:rsidTr="00ED52F2">
        <w:trPr>
          <w:trHeight w:val="98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6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2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0258FB" w:rsidTr="00ED52F2">
        <w:trPr>
          <w:trHeight w:val="70"/>
        </w:trPr>
        <w:tc>
          <w:tcPr>
            <w:tcW w:w="12890" w:type="dxa"/>
            <w:gridSpan w:val="17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Parental Warmth (Waves 1-7)</w:t>
            </w:r>
          </w:p>
        </w:tc>
      </w:tr>
      <w:tr w:rsidR="000258FB" w:rsidTr="00ED52F2">
        <w:trPr>
          <w:trHeight w:val="70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3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0258FB" w:rsidTr="00ED52F2">
        <w:trPr>
          <w:trHeight w:val="215"/>
        </w:trPr>
        <w:tc>
          <w:tcPr>
            <w:tcW w:w="12890" w:type="dxa"/>
            <w:gridSpan w:val="17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Antisocial Peer Influence (Waves 1-11)</w:t>
            </w:r>
          </w:p>
        </w:tc>
      </w:tr>
      <w:tr w:rsidR="000258FB" w:rsidTr="00ED52F2">
        <w:trPr>
          <w:trHeight w:val="98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6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3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</w:tr>
      <w:tr w:rsidR="000258FB" w:rsidTr="00ED52F2">
        <w:trPr>
          <w:trHeight w:val="70"/>
        </w:trPr>
        <w:tc>
          <w:tcPr>
            <w:tcW w:w="12890" w:type="dxa"/>
            <w:gridSpan w:val="17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Resistance to Peer Influence (Waves 1-11)</w:t>
            </w:r>
          </w:p>
        </w:tc>
      </w:tr>
      <w:tr w:rsidR="000258FB" w:rsidTr="00ED52F2">
        <w:trPr>
          <w:trHeight w:val="125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6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1251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252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25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5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252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0258FB" w:rsidTr="00ED52F2">
        <w:trPr>
          <w:trHeight w:val="70"/>
        </w:trPr>
        <w:tc>
          <w:tcPr>
            <w:tcW w:w="12890" w:type="dxa"/>
            <w:gridSpan w:val="17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Perceived Thrill of Crime (Waves 1-11)</w:t>
            </w:r>
          </w:p>
        </w:tc>
      </w:tr>
      <w:tr w:rsidR="000258FB" w:rsidTr="00ED52F2">
        <w:trPr>
          <w:trHeight w:val="70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1336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14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288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278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336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14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288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278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28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49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24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11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1336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14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288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278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3</w:t>
            </w:r>
          </w:p>
        </w:tc>
        <w:tc>
          <w:tcPr>
            <w:tcW w:w="124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58FB" w:rsidTr="00ED52F2">
        <w:trPr>
          <w:trHeight w:val="70"/>
        </w:trPr>
        <w:tc>
          <w:tcPr>
            <w:tcW w:w="12890" w:type="dxa"/>
            <w:gridSpan w:val="17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Psychosocial Maturity (Waves 1-11)</w:t>
            </w:r>
          </w:p>
        </w:tc>
      </w:tr>
      <w:tr w:rsidR="000258FB" w:rsidTr="00ED52F2">
        <w:trPr>
          <w:trHeight w:val="98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1336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14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288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278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58FB" w:rsidTr="00ED52F2">
        <w:trPr>
          <w:trHeight w:val="226"/>
        </w:trPr>
        <w:tc>
          <w:tcPr>
            <w:tcW w:w="1255" w:type="dxa"/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336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140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288" w:type="dxa"/>
            <w:gridSpan w:val="3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278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41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249" w:type="dxa"/>
            <w:gridSpan w:val="2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3</w:t>
            </w:r>
          </w:p>
        </w:tc>
        <w:tc>
          <w:tcPr>
            <w:tcW w:w="1242" w:type="dxa"/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4</w:t>
            </w:r>
          </w:p>
        </w:tc>
      </w:tr>
      <w:tr w:rsidR="000258FB" w:rsidTr="00ED52F2">
        <w:trPr>
          <w:trHeight w:val="211"/>
        </w:trPr>
        <w:tc>
          <w:tcPr>
            <w:tcW w:w="1255" w:type="dxa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2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+0.001</w:t>
            </w:r>
          </w:p>
        </w:tc>
        <w:tc>
          <w:tcPr>
            <w:tcW w:w="1249" w:type="dxa"/>
            <w:gridSpan w:val="2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0258FB" w:rsidTr="00ED52F2">
        <w:trPr>
          <w:trHeight w:val="211"/>
        </w:trPr>
        <w:tc>
          <w:tcPr>
            <w:tcW w:w="12890" w:type="dxa"/>
            <w:gridSpan w:val="17"/>
            <w:tcBorders>
              <w:top w:val="single" w:sz="4" w:space="0" w:color="auto"/>
            </w:tcBorders>
          </w:tcPr>
          <w:p w:rsidR="000258FB" w:rsidRPr="00562E00" w:rsidRDefault="000258FB" w:rsidP="00ED52F2">
            <w:pPr>
              <w:pStyle w:val="Normal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2E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Pr="00562E00">
              <w:rPr>
                <w:rFonts w:ascii="Times New Roman" w:hAnsi="Times New Roman" w:cs="Times New Roman"/>
                <w:sz w:val="20"/>
                <w:szCs w:val="20"/>
              </w:rPr>
              <w:t>. Δ = Change in fit statistic between Configural and Metric invariance or between Metric and Scalar invariance</w:t>
            </w:r>
          </w:p>
        </w:tc>
      </w:tr>
    </w:tbl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  <w:sectPr w:rsidR="000258FB" w:rsidSect="00DA6463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W w:w="638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055"/>
        <w:gridCol w:w="1360"/>
        <w:gridCol w:w="1440"/>
        <w:gridCol w:w="1530"/>
      </w:tblGrid>
      <w:tr w:rsidR="000258FB" w:rsidTr="00ED52F2">
        <w:trPr>
          <w:trHeight w:val="323"/>
        </w:trPr>
        <w:tc>
          <w:tcPr>
            <w:tcW w:w="6385" w:type="dxa"/>
            <w:gridSpan w:val="4"/>
          </w:tcPr>
          <w:p w:rsidR="000258FB" w:rsidRPr="00F70126" w:rsidRDefault="000258FB" w:rsidP="00EE1BFD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l Table</w:t>
            </w: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E1BFD">
              <w:rPr>
                <w:rFonts w:ascii="Times New Roman" w:eastAsia="Times New Roman" w:hAnsi="Times New Roman" w:cs="Times New Roman"/>
                <w:sz w:val="20"/>
                <w:szCs w:val="20"/>
              </w:rPr>
              <w:t>S6</w:t>
            </w:r>
            <w:proofErr w:type="spellEnd"/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  <w:tcBorders>
              <w:bottom w:val="single" w:sz="4" w:space="0" w:color="auto"/>
            </w:tcBorders>
          </w:tcPr>
          <w:p w:rsidR="000258FB" w:rsidRPr="002764E3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764E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nconditional Latent Growth Trajectory Fit Statistics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SABIC</w:t>
            </w:r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typical Lying (Waves 2-11, N = 1,334)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only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6849.09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6906.25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6871.30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6078.92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6151.67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6107.19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atic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002.56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096.09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038.91</w:t>
            </w:r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Hostility (Waves 1-7, N = 1,347)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only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6554.32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6569.94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6560.41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ar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15.10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46.34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27.28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6200.00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6252.05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6220.29</w:t>
            </w:r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Warmth (Waves 1-7, N = 1,347)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only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595.74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611.35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601.83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ar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406.46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437.69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418.64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380.51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432.57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400.80</w:t>
            </w:r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ntisocial Peer Influence (Waves 1-11, N = 1,353)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only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26325.84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26341.47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26331.94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25938.66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25969.92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25950.86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atic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850.53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902.64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870.87</w:t>
            </w:r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to Peer Influence (Waves 1-11, N = 1,353)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only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8730.76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8746.39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8736.86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7011.29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7042.55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7023.49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atic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792.80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844.90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813.14</w:t>
            </w:r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Thrill (Waves 1-11, N = 1,353)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only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5805.94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5821.57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5812.04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5025.78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5057.04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55037.98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atic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4841.22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4893.32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4861.56</w:t>
            </w:r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sychosocial Maturity (Waves 1-11, N = 1,353)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only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291.91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307.54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3298.01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36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2298.29</w:t>
            </w:r>
          </w:p>
        </w:tc>
        <w:tc>
          <w:tcPr>
            <w:tcW w:w="144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2329.55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12310.49</w:t>
            </w:r>
          </w:p>
        </w:tc>
      </w:tr>
      <w:tr w:rsidR="000258FB" w:rsidTr="00ED52F2">
        <w:trPr>
          <w:trHeight w:val="323"/>
        </w:trPr>
        <w:tc>
          <w:tcPr>
            <w:tcW w:w="2055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atic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129.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181.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149.41</w:t>
            </w:r>
          </w:p>
        </w:tc>
      </w:tr>
      <w:tr w:rsidR="000258FB" w:rsidTr="00ED52F2">
        <w:trPr>
          <w:trHeight w:val="323"/>
        </w:trPr>
        <w:tc>
          <w:tcPr>
            <w:tcW w:w="6385" w:type="dxa"/>
            <w:gridSpan w:val="4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C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lded is best fit model, AIC = </w:t>
            </w:r>
            <w:proofErr w:type="spellStart"/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kaike</w:t>
            </w:r>
            <w:proofErr w:type="spellEnd"/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ormation Criterion, BIC = Bayesian Information Criterion, SABIC = Sample-Size Adjusted BIC</w:t>
            </w:r>
          </w:p>
        </w:tc>
      </w:tr>
    </w:tbl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1"/>
        <w:tblW w:w="746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35"/>
        <w:gridCol w:w="1530"/>
        <w:gridCol w:w="1800"/>
        <w:gridCol w:w="1800"/>
      </w:tblGrid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E1BFD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l Table </w:t>
            </w:r>
            <w:r w:rsidR="00EE1BFD">
              <w:rPr>
                <w:rFonts w:ascii="Times New Roman" w:eastAsia="Times New Roman" w:hAnsi="Times New Roman" w:cs="Times New Roman"/>
                <w:sz w:val="20"/>
                <w:szCs w:val="20"/>
              </w:rPr>
              <w:t>S7</w:t>
            </w:r>
            <w:bookmarkStart w:id="0" w:name="_GoBack"/>
            <w:bookmarkEnd w:id="0"/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  <w:tcBorders>
              <w:bottom w:val="single" w:sz="4" w:space="0" w:color="auto"/>
            </w:tcBorders>
          </w:tcPr>
          <w:p w:rsidR="000258FB" w:rsidRPr="00F64189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41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nconditional Latent Trajecto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y </w:t>
            </w:r>
            <w:r w:rsidRPr="00F641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owth Factor Covariances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D453CE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3CE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Factor</w:t>
            </w:r>
          </w:p>
          <w:p w:rsidR="000258FB" w:rsidRPr="00D453CE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3CE">
              <w:rPr>
                <w:rFonts w:ascii="Times New Roman" w:eastAsia="Times New Roman" w:hAnsi="Times New Roman" w:cs="Times New Roman"/>
                <w:sz w:val="20"/>
                <w:szCs w:val="20"/>
              </w:rPr>
              <w:t>Std Est (S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D453CE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3CE">
              <w:rPr>
                <w:rFonts w:ascii="Times New Roman" w:eastAsia="Times New Roman" w:hAnsi="Times New Roman" w:cs="Times New Roman"/>
                <w:sz w:val="20"/>
                <w:szCs w:val="20"/>
              </w:rPr>
              <w:t>Slope Factor Std Est (S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258FB" w:rsidRPr="00D453CE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3CE">
              <w:rPr>
                <w:rFonts w:ascii="Times New Roman" w:eastAsia="Times New Roman" w:hAnsi="Times New Roman" w:cs="Times New Roman"/>
                <w:sz w:val="20"/>
                <w:szCs w:val="20"/>
              </w:rPr>
              <w:t>Quadratic Factor Std Est (SE)</w:t>
            </w: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typical Lying (Waves 2-11, N = 1,334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12** (0.03)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5** (0.00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Slope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 (0.00)</w:t>
            </w: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Hostility (Waves 1-7, N = 1,347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1** (0.00)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Warmth (Waves 1-7, N = 1,347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6** (0.01)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Antisocial Peer Influence (Waves 1-11, N = 1,353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0)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** (0.00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Slope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** (0.00)</w:t>
            </w: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to Peer Influence (Waves 1-11, N = 1,353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0)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** (0.00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Slope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* (0.00)</w:t>
            </w: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Thrill (Waves 1-11, N = 1,353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02)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1** (0.01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Slope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 (0.00)</w:t>
            </w: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Psychosocial Maturity (Waves 1-11, N = 1,353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 Factor</w:t>
            </w:r>
          </w:p>
        </w:tc>
        <w:tc>
          <w:tcPr>
            <w:tcW w:w="153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** (0.00)</w:t>
            </w:r>
          </w:p>
        </w:tc>
        <w:tc>
          <w:tcPr>
            <w:tcW w:w="1800" w:type="dxa"/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-0.00** (0.00)</w:t>
            </w:r>
          </w:p>
        </w:tc>
      </w:tr>
      <w:tr w:rsidR="000258FB" w:rsidTr="00ED52F2">
        <w:trPr>
          <w:trHeight w:val="323"/>
        </w:trPr>
        <w:tc>
          <w:tcPr>
            <w:tcW w:w="2335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Slope Fact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>0.00 (0.00)</w:t>
            </w:r>
          </w:p>
        </w:tc>
      </w:tr>
      <w:tr w:rsidR="000258FB" w:rsidTr="00ED52F2">
        <w:trPr>
          <w:trHeight w:val="323"/>
        </w:trPr>
        <w:tc>
          <w:tcPr>
            <w:tcW w:w="7465" w:type="dxa"/>
            <w:gridSpan w:val="4"/>
            <w:tcBorders>
              <w:top w:val="single" w:sz="4" w:space="0" w:color="auto"/>
            </w:tcBorders>
          </w:tcPr>
          <w:p w:rsidR="000258FB" w:rsidRPr="00F70126" w:rsidRDefault="000258FB" w:rsidP="00ED52F2">
            <w:pPr>
              <w:pStyle w:val="Normal0"/>
              <w:tabs>
                <w:tab w:val="left" w:pos="8529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70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p &lt; .05, ** p &lt; .01; Std Est = Standardized Estimates, SE = Standard Error</w:t>
            </w:r>
          </w:p>
        </w:tc>
      </w:tr>
    </w:tbl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190B3A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l 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Figure 1</w:t>
      </w:r>
    </w:p>
    <w:p w:rsidR="000258FB" w:rsidRPr="000A58AE" w:rsidRDefault="000258FB" w:rsidP="000258FB">
      <w:pPr>
        <w:pStyle w:val="Normal0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Unconditional Univariat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Quadratic </w:t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>Growth of Atypical Lying Features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C94B3D6" wp14:editId="1FC40F78">
            <wp:simplePos x="0" y="0"/>
            <wp:positionH relativeFrom="column">
              <wp:posOffset>0</wp:posOffset>
            </wp:positionH>
            <wp:positionV relativeFrom="paragraph">
              <wp:posOffset>137795</wp:posOffset>
            </wp:positionV>
            <wp:extent cx="3007995" cy="2047875"/>
            <wp:effectExtent l="0" t="0" r="1905" b="0"/>
            <wp:wrapTight wrapText="bothSides">
              <wp:wrapPolygon edited="0">
                <wp:start x="0" y="0"/>
                <wp:lineTo x="0" y="21433"/>
                <wp:lineTo x="21522" y="21433"/>
                <wp:lineTo x="21522" y="0"/>
                <wp:lineTo x="0" y="0"/>
              </wp:wrapPolygon>
            </wp:wrapTight>
            <wp:docPr id="1398342549" name="Picture 4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342549" name="Picture 4" descr="A graph with a lin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7995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Pr="00190B3A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l 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Unconditional Univariat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Linear </w:t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>Growth of Parental Hostility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3F923973" wp14:editId="67B2B5DC">
            <wp:extent cx="3043368" cy="2011680"/>
            <wp:effectExtent l="0" t="0" r="5080" b="0"/>
            <wp:docPr id="974767360" name="Picture 2" descr="A line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767360" name="Picture 2" descr="A line graph with numbers and a lin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19" cy="2055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l 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igure 3</w:t>
      </w:r>
    </w:p>
    <w:p w:rsidR="000258FB" w:rsidRPr="00262481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Unconditional Univariat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Linear </w:t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Growth of Parental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Warmth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4DF7A4E5" wp14:editId="307DB537">
            <wp:extent cx="3047594" cy="1965960"/>
            <wp:effectExtent l="0" t="0" r="635" b="2540"/>
            <wp:docPr id="1594252075" name="Picture 1" descr="A graph with a line going 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252075" name="Picture 1" descr="A graph with a line going up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7813" cy="2004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8FB" w:rsidRPr="003946C7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Fi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gure 4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619DD885" wp14:editId="7F88427A">
            <wp:simplePos x="0" y="0"/>
            <wp:positionH relativeFrom="column">
              <wp:posOffset>0</wp:posOffset>
            </wp:positionH>
            <wp:positionV relativeFrom="paragraph">
              <wp:posOffset>256540</wp:posOffset>
            </wp:positionV>
            <wp:extent cx="3053715" cy="2061845"/>
            <wp:effectExtent l="0" t="0" r="0" b="0"/>
            <wp:wrapTight wrapText="bothSides">
              <wp:wrapPolygon edited="0">
                <wp:start x="0" y="0"/>
                <wp:lineTo x="0" y="21420"/>
                <wp:lineTo x="21470" y="21420"/>
                <wp:lineTo x="21470" y="0"/>
                <wp:lineTo x="0" y="0"/>
              </wp:wrapPolygon>
            </wp:wrapTight>
            <wp:docPr id="1030799845" name="Picture 6" descr="A graph with a line drawn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799845" name="Picture 6" descr="A graph with a line drawn on it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3715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Unconditional Univariat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Quadratic </w:t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>Growth of Antisocial Peer Influence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Pr="003946C7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Fi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gur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296B2C32" wp14:editId="0F8B46F8">
            <wp:simplePos x="0" y="0"/>
            <wp:positionH relativeFrom="column">
              <wp:posOffset>-27940</wp:posOffset>
            </wp:positionH>
            <wp:positionV relativeFrom="paragraph">
              <wp:posOffset>260985</wp:posOffset>
            </wp:positionV>
            <wp:extent cx="3081020" cy="2061210"/>
            <wp:effectExtent l="0" t="0" r="5080" b="0"/>
            <wp:wrapTight wrapText="bothSides">
              <wp:wrapPolygon edited="0">
                <wp:start x="0" y="0"/>
                <wp:lineTo x="0" y="21427"/>
                <wp:lineTo x="21547" y="21427"/>
                <wp:lineTo x="21547" y="0"/>
                <wp:lineTo x="0" y="0"/>
              </wp:wrapPolygon>
            </wp:wrapTight>
            <wp:docPr id="1674648865" name="Picture 7" descr="A graph with a line going 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648865" name="Picture 7" descr="A graph with a line going up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020" cy="2061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Unconditional Univariat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Quadratic </w:t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Growth o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Resistance to Peer Influence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258FB" w:rsidRPr="00190B3A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l 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Figure 6</w:t>
      </w:r>
    </w:p>
    <w:p w:rsidR="000258FB" w:rsidRPr="00F906BD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6D2E5289" wp14:editId="252145B0">
            <wp:simplePos x="0" y="0"/>
            <wp:positionH relativeFrom="column">
              <wp:posOffset>0</wp:posOffset>
            </wp:positionH>
            <wp:positionV relativeFrom="paragraph">
              <wp:posOffset>247650</wp:posOffset>
            </wp:positionV>
            <wp:extent cx="3053080" cy="2085340"/>
            <wp:effectExtent l="0" t="0" r="0" b="0"/>
            <wp:wrapTight wrapText="bothSides">
              <wp:wrapPolygon edited="0">
                <wp:start x="0" y="0"/>
                <wp:lineTo x="0" y="21442"/>
                <wp:lineTo x="21474" y="21442"/>
                <wp:lineTo x="21474" y="0"/>
                <wp:lineTo x="0" y="0"/>
              </wp:wrapPolygon>
            </wp:wrapTight>
            <wp:docPr id="1406511692" name="Picture 8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511692" name="Picture 8" descr="A graph with a line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3080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Unconditional Univariat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Quadratic </w:t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>Growth of Thrill of Crime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190B3A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l 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190B3A">
        <w:rPr>
          <w:rFonts w:ascii="Times New Roman" w:eastAsia="Times New Roman" w:hAnsi="Times New Roman" w:cs="Times New Roman"/>
          <w:b/>
          <w:bCs/>
          <w:sz w:val="20"/>
          <w:szCs w:val="20"/>
        </w:rPr>
        <w:t>7</w:t>
      </w:r>
    </w:p>
    <w:p w:rsidR="000258FB" w:rsidRPr="00F906BD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087B246B" wp14:editId="7730C82D">
            <wp:simplePos x="0" y="0"/>
            <wp:positionH relativeFrom="column">
              <wp:posOffset>45720</wp:posOffset>
            </wp:positionH>
            <wp:positionV relativeFrom="paragraph">
              <wp:posOffset>247015</wp:posOffset>
            </wp:positionV>
            <wp:extent cx="3099435" cy="2080895"/>
            <wp:effectExtent l="0" t="0" r="0" b="1905"/>
            <wp:wrapTight wrapText="bothSides">
              <wp:wrapPolygon edited="0">
                <wp:start x="0" y="0"/>
                <wp:lineTo x="0" y="21488"/>
                <wp:lineTo x="21507" y="21488"/>
                <wp:lineTo x="21507" y="0"/>
                <wp:lineTo x="0" y="0"/>
              </wp:wrapPolygon>
            </wp:wrapTight>
            <wp:docPr id="514119248" name="Picture 9" descr="A graph with a line drawn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119248" name="Picture 9" descr="A graph with a line drawn on it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435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Unconditional Univariat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Quadratic </w:t>
      </w:r>
      <w:r w:rsidRPr="00F906B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Growth o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sychosocial Maturity</w:t>
      </w: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0258FB" w:rsidRPr="00F70126" w:rsidRDefault="000258FB" w:rsidP="000258FB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E42639" w:rsidRDefault="00EE1BFD"/>
    <w:sectPr w:rsidR="00E4263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E1BFD">
      <w:r>
        <w:separator/>
      </w:r>
    </w:p>
  </w:endnote>
  <w:endnote w:type="continuationSeparator" w:id="0">
    <w:p w:rsidR="00000000" w:rsidRDefault="00EE1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E1BFD">
      <w:r>
        <w:separator/>
      </w:r>
    </w:p>
  </w:footnote>
  <w:footnote w:type="continuationSeparator" w:id="0">
    <w:p w:rsidR="00000000" w:rsidRDefault="00EE1B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6463" w:rsidRPr="00CD17F1" w:rsidRDefault="000258FB">
    <w:pPr>
      <w:pStyle w:val="Header"/>
      <w:rPr>
        <w:rFonts w:ascii="Times New Roman" w:hAnsi="Times New Roman" w:cs="Times New Roman"/>
      </w:rPr>
    </w:pPr>
    <w:r w:rsidRPr="00CD17F1">
      <w:rPr>
        <w:rFonts w:ascii="Times New Roman" w:hAnsi="Times New Roman" w:cs="Times New Roman"/>
      </w:rPr>
      <w:t>PATHWAYS TO HONES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788817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A6463" w:rsidRDefault="000258FB" w:rsidP="0098376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A6463" w:rsidRDefault="000258FB" w:rsidP="002000E6">
    <w:pPr>
      <w:pStyle w:val="Header"/>
      <w:ind w:right="360"/>
    </w:pPr>
    <w:r>
      <w:t>RUNNING HEAD: PATHWAYS TO HONES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175"/>
    <w:rsid w:val="000258FB"/>
    <w:rsid w:val="006C53F3"/>
    <w:rsid w:val="007A5FE4"/>
    <w:rsid w:val="009752E7"/>
    <w:rsid w:val="00E77175"/>
    <w:rsid w:val="00EE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31B02"/>
  <w15:chartTrackingRefBased/>
  <w15:docId w15:val="{A0D8A08C-D7DA-4769-A044-0D3069E0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8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8FB"/>
    <w:pPr>
      <w:tabs>
        <w:tab w:val="center" w:pos="4680"/>
        <w:tab w:val="right" w:pos="9360"/>
      </w:tabs>
    </w:pPr>
    <w:rPr>
      <w:rFonts w:ascii="Aptos" w:eastAsia="Aptos" w:hAnsi="Aptos" w:cs="Aptos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258FB"/>
    <w:rPr>
      <w:rFonts w:ascii="Aptos" w:eastAsia="Aptos" w:hAnsi="Aptos" w:cs="Aptos"/>
      <w:sz w:val="24"/>
      <w:szCs w:val="24"/>
      <w:lang w:val="en-US" w:eastAsia="zh-CN"/>
    </w:rPr>
  </w:style>
  <w:style w:type="paragraph" w:customStyle="1" w:styleId="Normal0">
    <w:name w:val="Normal_0"/>
    <w:qFormat/>
    <w:rsid w:val="000258FB"/>
    <w:pPr>
      <w:spacing w:after="0" w:line="240" w:lineRule="auto"/>
    </w:pPr>
    <w:rPr>
      <w:rFonts w:ascii="Aptos" w:eastAsia="Aptos" w:hAnsi="Aptos" w:cs="Aptos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0258FB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0258FB"/>
  </w:style>
  <w:style w:type="character" w:styleId="Strong">
    <w:name w:val="Strong"/>
    <w:basedOn w:val="DefaultParagraphFont"/>
    <w:uiPriority w:val="22"/>
    <w:qFormat/>
    <w:rsid w:val="000258FB"/>
    <w:rPr>
      <w:b/>
      <w:bCs/>
    </w:rPr>
  </w:style>
  <w:style w:type="table" w:customStyle="1" w:styleId="TableNormal0">
    <w:name w:val="TableNormal"/>
    <w:rsid w:val="000258FB"/>
    <w:pPr>
      <w:spacing w:after="0" w:line="240" w:lineRule="auto"/>
    </w:pPr>
    <w:rPr>
      <w:rFonts w:ascii="Aptos" w:eastAsia="Aptos" w:hAnsi="Aptos" w:cs="Aptos"/>
      <w:sz w:val="24"/>
      <w:szCs w:val="24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name w:val="a"/>
    <w:basedOn w:val="TableNormal0"/>
    <w:rsid w:val="000258F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name w:val="a2"/>
    <w:basedOn w:val="TableNormal0"/>
    <w:rsid w:val="000258F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name w:val="a3"/>
    <w:basedOn w:val="TableNormal0"/>
    <w:rsid w:val="000258F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258FB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0">
    <w:name w:val="a0"/>
    <w:basedOn w:val="TableNormal0"/>
    <w:rsid w:val="000258F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name w:val="a1"/>
    <w:basedOn w:val="TableNormal0"/>
    <w:rsid w:val="000258FB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B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F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213</Words>
  <Characters>12840</Characters>
  <Application>Microsoft Office Word</Application>
  <DocSecurity>0</DocSecurity>
  <Lines>142</Lines>
  <Paragraphs>40</Paragraphs>
  <ScaleCrop>false</ScaleCrop>
  <Company/>
  <LinksUpToDate>false</LinksUpToDate>
  <CharactersWithSpaces>1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Abirekha Vigneshwaran</cp:lastModifiedBy>
  <cp:revision>3</cp:revision>
  <dcterms:created xsi:type="dcterms:W3CDTF">2025-12-22T09:59:00Z</dcterms:created>
  <dcterms:modified xsi:type="dcterms:W3CDTF">2025-12-26T16:28:00Z</dcterms:modified>
</cp:coreProperties>
</file>